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17B3" w:rsidRPr="007114D5" w:rsidRDefault="000317B3" w:rsidP="000317B3">
      <w:pPr>
        <w:spacing w:afterLines="50" w:after="156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2052F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A2052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2052F">
        <w:rPr>
          <w:rFonts w:ascii="Times New Roman" w:hAnsi="Times New Roman" w:cs="Times New Roman" w:hint="eastAsia"/>
          <w:b/>
          <w:sz w:val="24"/>
          <w:szCs w:val="24"/>
        </w:rPr>
        <w:t>PCR procedure and primers used in horizontal gene transfer detection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917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34"/>
        <w:gridCol w:w="142"/>
        <w:gridCol w:w="1134"/>
        <w:gridCol w:w="1276"/>
        <w:gridCol w:w="5492"/>
      </w:tblGrid>
      <w:tr w:rsidR="000317B3" w:rsidRPr="007114D5" w:rsidTr="003A049F">
        <w:trPr>
          <w:trHeight w:val="825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17B3" w:rsidRPr="007114D5" w:rsidRDefault="000317B3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rget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17B3" w:rsidRPr="007114D5" w:rsidRDefault="000317B3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nnealing temperature 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17B3" w:rsidRPr="007114D5" w:rsidRDefault="000317B3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mplicon size       </w:t>
            </w:r>
            <w:r w:rsidRPr="007114D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（</w:t>
            </w:r>
            <w:r w:rsidRPr="007114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Pr="007114D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54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17B3" w:rsidRPr="007114D5" w:rsidRDefault="000317B3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quence (5’-3’)</w:t>
            </w:r>
          </w:p>
        </w:tc>
      </w:tr>
      <w:tr w:rsidR="000317B3" w:rsidRPr="007114D5" w:rsidTr="003A049F">
        <w:trPr>
          <w:trHeight w:val="270"/>
        </w:trPr>
        <w:tc>
          <w:tcPr>
            <w:tcW w:w="12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7B3" w:rsidRPr="007114D5" w:rsidRDefault="000317B3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ß-actin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7B3" w:rsidRPr="007114D5" w:rsidRDefault="000317B3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</w:t>
            </w:r>
            <w:r w:rsidRPr="007114D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℃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7B3" w:rsidRPr="007114D5" w:rsidRDefault="000317B3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1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7B3" w:rsidRPr="007114D5" w:rsidRDefault="000317B3" w:rsidP="003A0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GGCTGTATTCCCCTCCATCG</w:t>
            </w:r>
          </w:p>
        </w:tc>
      </w:tr>
      <w:tr w:rsidR="000317B3" w:rsidRPr="007114D5" w:rsidTr="003A049F">
        <w:trPr>
          <w:trHeight w:val="27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17B3" w:rsidRPr="007114D5" w:rsidRDefault="000317B3" w:rsidP="003A0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17B3" w:rsidRPr="007114D5" w:rsidRDefault="000317B3" w:rsidP="003A0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17B3" w:rsidRPr="007114D5" w:rsidRDefault="000317B3" w:rsidP="003A0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7B3" w:rsidRPr="007114D5" w:rsidRDefault="000317B3" w:rsidP="003A04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CCAGTTGGTAACAATGCCATGT</w:t>
            </w:r>
          </w:p>
        </w:tc>
      </w:tr>
      <w:tr w:rsidR="000317B3" w:rsidRPr="007114D5" w:rsidTr="003A049F">
        <w:trPr>
          <w:trHeight w:val="810"/>
        </w:trPr>
        <w:tc>
          <w:tcPr>
            <w:tcW w:w="12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7B3" w:rsidRPr="007114D5" w:rsidRDefault="000317B3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cterial 16S rDNA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7B3" w:rsidRPr="007114D5" w:rsidRDefault="000317B3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  <w:r w:rsidRPr="007114D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℃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7B3" w:rsidRPr="007114D5" w:rsidRDefault="000317B3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7B3" w:rsidRPr="007114D5" w:rsidRDefault="000317B3" w:rsidP="003A0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-338F: CGCCCGGGGCGCGCCCCGGGGCGGGGCGGGGGCGCGGGGGGCCTACGGGAGGCAGCAG</w:t>
            </w:r>
          </w:p>
        </w:tc>
      </w:tr>
      <w:tr w:rsidR="000317B3" w:rsidRPr="007114D5" w:rsidTr="003A049F">
        <w:trPr>
          <w:trHeight w:val="27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17B3" w:rsidRPr="007114D5" w:rsidRDefault="000317B3" w:rsidP="003A0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17B3" w:rsidRPr="007114D5" w:rsidRDefault="000317B3" w:rsidP="003A0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17B3" w:rsidRPr="007114D5" w:rsidRDefault="000317B3" w:rsidP="003A0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7B3" w:rsidRPr="007114D5" w:rsidRDefault="000317B3" w:rsidP="003A04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8R:  ATTACCGCGGCTGCTGG</w:t>
            </w:r>
          </w:p>
        </w:tc>
      </w:tr>
      <w:tr w:rsidR="000317B3" w:rsidRPr="007114D5" w:rsidTr="003A049F">
        <w:trPr>
          <w:trHeight w:val="270"/>
        </w:trPr>
        <w:tc>
          <w:tcPr>
            <w:tcW w:w="12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7B3" w:rsidRPr="007114D5" w:rsidRDefault="000317B3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BD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7B3" w:rsidRPr="007114D5" w:rsidRDefault="000317B3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  <w:r w:rsidRPr="007114D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℃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7B3" w:rsidRPr="007114D5" w:rsidRDefault="000317B3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6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7B3" w:rsidRPr="007114D5" w:rsidRDefault="000317B3" w:rsidP="003A0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CCGCTCGAGAGCAGCTATGAGGATCCA</w:t>
            </w:r>
          </w:p>
        </w:tc>
      </w:tr>
      <w:tr w:rsidR="000317B3" w:rsidRPr="007114D5" w:rsidTr="003A049F">
        <w:trPr>
          <w:trHeight w:val="27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17B3" w:rsidRPr="007114D5" w:rsidRDefault="000317B3" w:rsidP="003A0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17B3" w:rsidRPr="007114D5" w:rsidRDefault="000317B3" w:rsidP="003A0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17B3" w:rsidRPr="007114D5" w:rsidRDefault="000317B3" w:rsidP="003A0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7B3" w:rsidRPr="007114D5" w:rsidRDefault="000317B3" w:rsidP="003A0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TATCGATCGTTTTATTTCTTTCTTCGG</w:t>
            </w:r>
          </w:p>
        </w:tc>
      </w:tr>
      <w:tr w:rsidR="000317B3" w:rsidRPr="007114D5" w:rsidTr="003A049F">
        <w:trPr>
          <w:trHeight w:val="270"/>
        </w:trPr>
        <w:tc>
          <w:tcPr>
            <w:tcW w:w="1276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17B3" w:rsidRPr="007114D5" w:rsidRDefault="000317B3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BD3-CSN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17B3" w:rsidRPr="007114D5" w:rsidRDefault="000317B3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  <w:r w:rsidRPr="007114D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℃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17B3" w:rsidRPr="007114D5" w:rsidRDefault="000317B3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5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7B3" w:rsidRPr="007114D5" w:rsidRDefault="000317B3" w:rsidP="003A0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CTTCCTAAAACCTTTCCGTG</w:t>
            </w:r>
          </w:p>
        </w:tc>
      </w:tr>
      <w:tr w:rsidR="000317B3" w:rsidRPr="007114D5" w:rsidTr="003A049F">
        <w:trPr>
          <w:trHeight w:val="285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7B3" w:rsidRPr="007114D5" w:rsidRDefault="000317B3" w:rsidP="003A0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7B3" w:rsidRPr="007114D5" w:rsidRDefault="000317B3" w:rsidP="003A0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7B3" w:rsidRPr="007114D5" w:rsidRDefault="000317B3" w:rsidP="003A0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317B3" w:rsidRPr="007114D5" w:rsidRDefault="000317B3" w:rsidP="003A0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D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CCAGTCGCAGTCAATTCTGT</w:t>
            </w:r>
          </w:p>
        </w:tc>
      </w:tr>
    </w:tbl>
    <w:p w:rsidR="00591491" w:rsidRDefault="00591491">
      <w:bookmarkStart w:id="0" w:name="_GoBack"/>
      <w:bookmarkEnd w:id="0"/>
    </w:p>
    <w:sectPr w:rsidR="005914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578D0" w:rsidRDefault="000578D0" w:rsidP="000317B3">
      <w:r>
        <w:separator/>
      </w:r>
    </w:p>
  </w:endnote>
  <w:endnote w:type="continuationSeparator" w:id="0">
    <w:p w:rsidR="000578D0" w:rsidRDefault="000578D0" w:rsidP="000317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578D0" w:rsidRDefault="000578D0" w:rsidP="000317B3">
      <w:r>
        <w:separator/>
      </w:r>
    </w:p>
  </w:footnote>
  <w:footnote w:type="continuationSeparator" w:id="0">
    <w:p w:rsidR="000578D0" w:rsidRDefault="000578D0" w:rsidP="000317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833"/>
    <w:rsid w:val="000317B3"/>
    <w:rsid w:val="000578D0"/>
    <w:rsid w:val="00245833"/>
    <w:rsid w:val="00591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10D0856-3AE7-45D4-AFAD-135A54658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17B3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17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17B3"/>
    <w:rPr>
      <w:sz w:val="18"/>
      <w:szCs w:val="18"/>
      <w:lang w:val="en-GB"/>
    </w:rPr>
  </w:style>
  <w:style w:type="paragraph" w:styleId="a4">
    <w:name w:val="footer"/>
    <w:basedOn w:val="a"/>
    <w:link w:val="Char0"/>
    <w:uiPriority w:val="99"/>
    <w:unhideWhenUsed/>
    <w:rsid w:val="000317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17B3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Chen</dc:creator>
  <cp:keywords/>
  <dc:description/>
  <cp:lastModifiedBy>Xin Chen</cp:lastModifiedBy>
  <cp:revision>2</cp:revision>
  <dcterms:created xsi:type="dcterms:W3CDTF">2016-07-12T03:27:00Z</dcterms:created>
  <dcterms:modified xsi:type="dcterms:W3CDTF">2016-07-12T03:27:00Z</dcterms:modified>
</cp:coreProperties>
</file>